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A2EB1" w14:textId="24DA7DC7" w:rsidR="005924B7" w:rsidRDefault="00FE1706" w:rsidP="00FE1706">
      <w:pPr>
        <w:widowControl/>
        <w:spacing w:afterLines="50" w:after="156"/>
        <w:jc w:val="center"/>
        <w:rPr>
          <w:rFonts w:ascii="Times New Roman" w:eastAsia="宋体" w:hAnsi="Times New Roman" w:cs="宋体"/>
          <w:color w:val="000000"/>
          <w:kern w:val="0"/>
          <w:szCs w:val="21"/>
        </w:rPr>
      </w:pPr>
      <w:r w:rsidRPr="00FE170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Table S</w:t>
      </w:r>
      <w:r w:rsidR="00250341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1</w:t>
      </w:r>
      <w:r w:rsidRPr="00FE170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Treatment gradients of exogenous H₂S application in </w:t>
      </w:r>
      <w:r w:rsidR="00F21CA3" w:rsidRPr="00F21CA3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trays- seedling</w:t>
      </w:r>
      <w:r w:rsidRPr="00FE170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cultivation of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 xml:space="preserve"> </w:t>
      </w:r>
      <w:proofErr w:type="spellStart"/>
      <w:r w:rsidRPr="00FE1706">
        <w:rPr>
          <w:rFonts w:ascii="Times New Roman" w:eastAsia="宋体" w:hAnsi="Times New Roman" w:cs="宋体"/>
          <w:b/>
          <w:bCs/>
          <w:i/>
          <w:iCs/>
          <w:color w:val="000000"/>
          <w:kern w:val="0"/>
          <w:szCs w:val="21"/>
        </w:rPr>
        <w:t>Reaumuria</w:t>
      </w:r>
      <w:proofErr w:type="spellEnd"/>
      <w:r w:rsidRPr="00FE1706">
        <w:rPr>
          <w:rFonts w:ascii="Times New Roman" w:eastAsia="宋体" w:hAnsi="Times New Roman" w:cs="宋体"/>
          <w:b/>
          <w:bCs/>
          <w:i/>
          <w:iCs/>
          <w:color w:val="000000"/>
          <w:kern w:val="0"/>
          <w:szCs w:val="21"/>
        </w:rPr>
        <w:t xml:space="preserve"> </w:t>
      </w:r>
      <w:proofErr w:type="spellStart"/>
      <w:r w:rsidRPr="00FE1706">
        <w:rPr>
          <w:rFonts w:ascii="Times New Roman" w:eastAsia="宋体" w:hAnsi="Times New Roman" w:cs="宋体"/>
          <w:b/>
          <w:bCs/>
          <w:i/>
          <w:iCs/>
          <w:color w:val="000000"/>
          <w:kern w:val="0"/>
          <w:szCs w:val="21"/>
        </w:rPr>
        <w:t>soongorica</w:t>
      </w:r>
      <w:proofErr w:type="spellEnd"/>
      <w:r w:rsidR="008C1469">
        <w:rPr>
          <w:rFonts w:ascii="Times New Roman" w:eastAsia="宋体" w:hAnsi="Times New Roman" w:cs="宋体" w:hint="eastAsia"/>
          <w:b/>
          <w:bCs/>
          <w:i/>
          <w:iCs/>
          <w:color w:val="000000"/>
          <w:kern w:val="0"/>
          <w:szCs w:val="21"/>
        </w:rPr>
        <w:t xml:space="preserve"> </w:t>
      </w:r>
      <w:r w:rsidR="008C1469" w:rsidRPr="00FE170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under salt stress</w:t>
      </w:r>
      <w:r w:rsidRPr="00FE170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8259" w:type="dxa"/>
        <w:jc w:val="center"/>
        <w:tblLook w:val="04A0" w:firstRow="1" w:lastRow="0" w:firstColumn="1" w:lastColumn="0" w:noHBand="0" w:noVBand="1"/>
      </w:tblPr>
      <w:tblGrid>
        <w:gridCol w:w="2127"/>
        <w:gridCol w:w="4358"/>
        <w:gridCol w:w="1774"/>
      </w:tblGrid>
      <w:tr w:rsidR="00FE1706" w:rsidRPr="008A7ACD" w14:paraId="2DC395B7" w14:textId="77777777" w:rsidTr="002A0029">
        <w:trPr>
          <w:trHeight w:val="380"/>
          <w:jc w:val="center"/>
        </w:trPr>
        <w:tc>
          <w:tcPr>
            <w:tcW w:w="2127" w:type="dxa"/>
            <w:vAlign w:val="center"/>
          </w:tcPr>
          <w:p w14:paraId="200E2C19" w14:textId="688799DE" w:rsidR="00FE1706" w:rsidRPr="008A7ACD" w:rsidRDefault="002A0029" w:rsidP="00FE1706">
            <w:pPr>
              <w:widowControl/>
              <w:jc w:val="center"/>
              <w:rPr>
                <w:b/>
                <w:bCs/>
                <w:sz w:val="16"/>
                <w:szCs w:val="18"/>
              </w:rPr>
            </w:pPr>
            <w:r w:rsidRPr="008A7ACD">
              <w:rPr>
                <w:b/>
                <w:bCs/>
                <w:sz w:val="16"/>
                <w:szCs w:val="18"/>
              </w:rPr>
              <w:t>G</w:t>
            </w:r>
            <w:r w:rsidR="00FE1706" w:rsidRPr="008A7ACD">
              <w:rPr>
                <w:b/>
                <w:bCs/>
                <w:sz w:val="16"/>
                <w:szCs w:val="18"/>
              </w:rPr>
              <w:t>roup</w:t>
            </w:r>
          </w:p>
        </w:tc>
        <w:tc>
          <w:tcPr>
            <w:tcW w:w="4358" w:type="dxa"/>
            <w:vAlign w:val="center"/>
          </w:tcPr>
          <w:p w14:paraId="5ABE6EDB" w14:textId="4601EAD6" w:rsidR="00FE1706" w:rsidRPr="008A7ACD" w:rsidRDefault="002A0029" w:rsidP="00FE1706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b/>
                <w:bCs/>
                <w:sz w:val="16"/>
                <w:szCs w:val="18"/>
              </w:rPr>
              <w:t>Treatment</w:t>
            </w:r>
            <w:r w:rsidR="00FE1706" w:rsidRPr="008A7ACD">
              <w:rPr>
                <w:b/>
                <w:bCs/>
                <w:sz w:val="16"/>
                <w:szCs w:val="18"/>
              </w:rPr>
              <w:t xml:space="preserve"> combination</w:t>
            </w:r>
          </w:p>
        </w:tc>
        <w:tc>
          <w:tcPr>
            <w:tcW w:w="1774" w:type="dxa"/>
            <w:vAlign w:val="center"/>
          </w:tcPr>
          <w:p w14:paraId="56AFB51A" w14:textId="6F7EDD5D" w:rsidR="00FE1706" w:rsidRPr="008A7ACD" w:rsidRDefault="002A0029" w:rsidP="002A0029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b/>
                <w:bCs/>
                <w:sz w:val="16"/>
                <w:szCs w:val="18"/>
              </w:rPr>
              <w:t>T</w:t>
            </w:r>
            <w:r w:rsidR="00FE1706" w:rsidRPr="008A7ACD">
              <w:rPr>
                <w:b/>
                <w:bCs/>
                <w:sz w:val="16"/>
                <w:szCs w:val="18"/>
              </w:rPr>
              <w:t>reatment solution</w:t>
            </w:r>
          </w:p>
        </w:tc>
      </w:tr>
      <w:tr w:rsidR="005924B7" w:rsidRPr="008A7ACD" w14:paraId="6A71D391" w14:textId="77777777" w:rsidTr="005924B7">
        <w:trPr>
          <w:jc w:val="center"/>
        </w:trPr>
        <w:tc>
          <w:tcPr>
            <w:tcW w:w="2127" w:type="dxa"/>
            <w:vMerge w:val="restart"/>
            <w:vAlign w:val="center"/>
          </w:tcPr>
          <w:p w14:paraId="43535D34" w14:textId="77777777" w:rsidR="005924B7" w:rsidRPr="008A7ACD" w:rsidRDefault="005924B7" w:rsidP="0033394E">
            <w:pPr>
              <w:jc w:val="center"/>
              <w:rPr>
                <w:sz w:val="16"/>
                <w:szCs w:val="18"/>
              </w:rPr>
            </w:pPr>
            <w:bookmarkStart w:id="0" w:name="_Hlk203399767"/>
            <w:r w:rsidRPr="008A7ACD">
              <w:rPr>
                <w:sz w:val="16"/>
                <w:szCs w:val="18"/>
              </w:rPr>
              <w:t>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  <w:bookmarkEnd w:id="0"/>
          <w:p w14:paraId="702B77EB" w14:textId="6872D46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（</w:t>
            </w:r>
            <w:r w:rsidR="00D67A97" w:rsidRPr="008A7ACD">
              <w:rPr>
                <w:sz w:val="16"/>
                <w:szCs w:val="18"/>
              </w:rPr>
              <w:t>Single salt treatment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4358" w:type="dxa"/>
          </w:tcPr>
          <w:p w14:paraId="4EA45F04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0 mM 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W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12DE04FB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</w:tc>
      </w:tr>
      <w:tr w:rsidR="005924B7" w:rsidRPr="008A7ACD" w14:paraId="35FD461A" w14:textId="77777777" w:rsidTr="005924B7">
        <w:trPr>
          <w:jc w:val="center"/>
        </w:trPr>
        <w:tc>
          <w:tcPr>
            <w:tcW w:w="2127" w:type="dxa"/>
            <w:vMerge/>
          </w:tcPr>
          <w:p w14:paraId="2BCE5F55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272C0ACF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50 mM 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WS5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5FA77340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</w:tc>
      </w:tr>
      <w:tr w:rsidR="005924B7" w:rsidRPr="008A7ACD" w14:paraId="237DAC7B" w14:textId="77777777" w:rsidTr="005924B7">
        <w:trPr>
          <w:jc w:val="center"/>
        </w:trPr>
        <w:tc>
          <w:tcPr>
            <w:tcW w:w="2127" w:type="dxa"/>
            <w:vMerge/>
          </w:tcPr>
          <w:p w14:paraId="507723D8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05A6EB7E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100 mM 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WS1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6FA4E1F7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</w:tc>
      </w:tr>
      <w:tr w:rsidR="005924B7" w:rsidRPr="008A7ACD" w14:paraId="2511EF7E" w14:textId="77777777" w:rsidTr="005924B7">
        <w:trPr>
          <w:jc w:val="center"/>
        </w:trPr>
        <w:tc>
          <w:tcPr>
            <w:tcW w:w="2127" w:type="dxa"/>
            <w:vMerge/>
          </w:tcPr>
          <w:p w14:paraId="274EA5F4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0F414F1F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200 mM 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WS2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578504B1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</w:tc>
      </w:tr>
      <w:tr w:rsidR="005924B7" w:rsidRPr="008A7ACD" w14:paraId="7A100DC5" w14:textId="77777777" w:rsidTr="005924B7">
        <w:trPr>
          <w:jc w:val="center"/>
        </w:trPr>
        <w:tc>
          <w:tcPr>
            <w:tcW w:w="2127" w:type="dxa"/>
            <w:vMerge/>
          </w:tcPr>
          <w:p w14:paraId="3C1D6B8C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4FB3AB3B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300 mM NaCl + 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WS3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3ABCDA50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  <w:vertAlign w:val="subscript"/>
              </w:rPr>
              <w:t>2</w:t>
            </w:r>
            <w:r w:rsidRPr="008A7ACD">
              <w:rPr>
                <w:sz w:val="16"/>
                <w:szCs w:val="18"/>
              </w:rPr>
              <w:t>O</w:t>
            </w:r>
          </w:p>
        </w:tc>
      </w:tr>
      <w:tr w:rsidR="005924B7" w:rsidRPr="008A7ACD" w14:paraId="107D9D2B" w14:textId="77777777" w:rsidTr="005924B7">
        <w:trPr>
          <w:jc w:val="center"/>
        </w:trPr>
        <w:tc>
          <w:tcPr>
            <w:tcW w:w="2127" w:type="dxa"/>
          </w:tcPr>
          <w:p w14:paraId="54ED2F2F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2A37F837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1774" w:type="dxa"/>
          </w:tcPr>
          <w:p w14:paraId="403A1D2A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</w:tr>
      <w:tr w:rsidR="005924B7" w:rsidRPr="008A7ACD" w14:paraId="31476D4B" w14:textId="77777777" w:rsidTr="005924B7">
        <w:trPr>
          <w:jc w:val="center"/>
        </w:trPr>
        <w:tc>
          <w:tcPr>
            <w:tcW w:w="2127" w:type="dxa"/>
            <w:vMerge w:val="restart"/>
            <w:vAlign w:val="center"/>
          </w:tcPr>
          <w:p w14:paraId="3E0323FB" w14:textId="77777777" w:rsidR="005924B7" w:rsidRPr="008A7ACD" w:rsidRDefault="005924B7" w:rsidP="0033394E">
            <w:pPr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NaCl +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  <w:p w14:paraId="19883837" w14:textId="1689E830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>（</w:t>
            </w:r>
            <w:proofErr w:type="spellStart"/>
            <w:r w:rsidR="00D67A97" w:rsidRPr="008A7ACD">
              <w:rPr>
                <w:sz w:val="16"/>
                <w:szCs w:val="18"/>
              </w:rPr>
              <w:t>NaHS</w:t>
            </w:r>
            <w:proofErr w:type="spellEnd"/>
            <w:r w:rsidR="00D67A97" w:rsidRPr="008A7ACD">
              <w:rPr>
                <w:sz w:val="16"/>
                <w:szCs w:val="18"/>
              </w:rPr>
              <w:t xml:space="preserve"> treatment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4358" w:type="dxa"/>
          </w:tcPr>
          <w:p w14:paraId="19E15C44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0 mM NaCl + 0.025 mM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H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759D5EB6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</w:tc>
      </w:tr>
      <w:tr w:rsidR="005924B7" w:rsidRPr="008A7ACD" w14:paraId="51A3AB70" w14:textId="77777777" w:rsidTr="005924B7">
        <w:trPr>
          <w:jc w:val="center"/>
        </w:trPr>
        <w:tc>
          <w:tcPr>
            <w:tcW w:w="2127" w:type="dxa"/>
            <w:vMerge/>
          </w:tcPr>
          <w:p w14:paraId="1C38B5C8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46A283D6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50 mM NaCl + 0.025 mM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HS5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  <w:vAlign w:val="center"/>
          </w:tcPr>
          <w:p w14:paraId="63A87BD6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</w:tc>
      </w:tr>
      <w:tr w:rsidR="005924B7" w:rsidRPr="008A7ACD" w14:paraId="0294BF5F" w14:textId="77777777" w:rsidTr="005924B7">
        <w:trPr>
          <w:jc w:val="center"/>
        </w:trPr>
        <w:tc>
          <w:tcPr>
            <w:tcW w:w="2127" w:type="dxa"/>
            <w:vMerge/>
          </w:tcPr>
          <w:p w14:paraId="0EF4DAB5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6276FE42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100 mM NaCl + 0.025 mM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HS1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  <w:vAlign w:val="center"/>
          </w:tcPr>
          <w:p w14:paraId="0A052623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</w:tc>
      </w:tr>
      <w:tr w:rsidR="005924B7" w:rsidRPr="008A7ACD" w14:paraId="064224F2" w14:textId="77777777" w:rsidTr="005924B7">
        <w:trPr>
          <w:jc w:val="center"/>
        </w:trPr>
        <w:tc>
          <w:tcPr>
            <w:tcW w:w="2127" w:type="dxa"/>
            <w:vMerge/>
          </w:tcPr>
          <w:p w14:paraId="1F7E4AE6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4B0C138D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200 mM NaCl + 0.025 mM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HS2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2956E955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</w:tc>
      </w:tr>
      <w:tr w:rsidR="005924B7" w:rsidRPr="008A7ACD" w14:paraId="166E57BF" w14:textId="77777777" w:rsidTr="005924B7">
        <w:trPr>
          <w:jc w:val="center"/>
        </w:trPr>
        <w:tc>
          <w:tcPr>
            <w:tcW w:w="2127" w:type="dxa"/>
            <w:vMerge/>
          </w:tcPr>
          <w:p w14:paraId="328FFAD5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</w:p>
        </w:tc>
        <w:tc>
          <w:tcPr>
            <w:tcW w:w="4358" w:type="dxa"/>
          </w:tcPr>
          <w:p w14:paraId="58968994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r w:rsidRPr="008A7ACD">
              <w:rPr>
                <w:sz w:val="16"/>
                <w:szCs w:val="18"/>
              </w:rPr>
              <w:t xml:space="preserve">300 mM NaCl + 0.025 mM </w:t>
            </w: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  <w:r w:rsidRPr="008A7ACD">
              <w:rPr>
                <w:sz w:val="16"/>
                <w:szCs w:val="18"/>
              </w:rPr>
              <w:t>（</w:t>
            </w:r>
            <w:r w:rsidRPr="008A7ACD">
              <w:rPr>
                <w:sz w:val="16"/>
                <w:szCs w:val="18"/>
              </w:rPr>
              <w:t>HS300</w:t>
            </w:r>
            <w:r w:rsidRPr="008A7ACD">
              <w:rPr>
                <w:sz w:val="16"/>
                <w:szCs w:val="18"/>
              </w:rPr>
              <w:t>）</w:t>
            </w:r>
          </w:p>
        </w:tc>
        <w:tc>
          <w:tcPr>
            <w:tcW w:w="1774" w:type="dxa"/>
          </w:tcPr>
          <w:p w14:paraId="2228E88E" w14:textId="77777777" w:rsidR="005924B7" w:rsidRPr="008A7ACD" w:rsidRDefault="005924B7" w:rsidP="0033394E">
            <w:pPr>
              <w:widowControl/>
              <w:jc w:val="center"/>
              <w:rPr>
                <w:sz w:val="16"/>
                <w:szCs w:val="18"/>
              </w:rPr>
            </w:pPr>
            <w:proofErr w:type="spellStart"/>
            <w:r w:rsidRPr="008A7ACD">
              <w:rPr>
                <w:sz w:val="16"/>
                <w:szCs w:val="18"/>
              </w:rPr>
              <w:t>NaHS</w:t>
            </w:r>
            <w:proofErr w:type="spellEnd"/>
          </w:p>
        </w:tc>
      </w:tr>
    </w:tbl>
    <w:p w14:paraId="0811ACAA" w14:textId="77777777" w:rsidR="00047ED2" w:rsidRDefault="00047ED2"/>
    <w:sectPr w:rsidR="00047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9F468" w14:textId="77777777" w:rsidR="00395677" w:rsidRDefault="00395677" w:rsidP="005924B7">
      <w:r>
        <w:separator/>
      </w:r>
    </w:p>
  </w:endnote>
  <w:endnote w:type="continuationSeparator" w:id="0">
    <w:p w14:paraId="6D1DA772" w14:textId="77777777" w:rsidR="00395677" w:rsidRDefault="00395677" w:rsidP="00592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C089D5" w14:textId="77777777" w:rsidR="00395677" w:rsidRDefault="00395677" w:rsidP="005924B7">
      <w:r>
        <w:separator/>
      </w:r>
    </w:p>
  </w:footnote>
  <w:footnote w:type="continuationSeparator" w:id="0">
    <w:p w14:paraId="3DFDFFF6" w14:textId="77777777" w:rsidR="00395677" w:rsidRDefault="00395677" w:rsidP="00592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sTA3MTAwMDE0NjdT0lEKTi0uzszPAymwrAUAgn9EKCwAAAA="/>
  </w:docVars>
  <w:rsids>
    <w:rsidRoot w:val="001956E2"/>
    <w:rsid w:val="000245A3"/>
    <w:rsid w:val="00047ED2"/>
    <w:rsid w:val="001956E2"/>
    <w:rsid w:val="002171B2"/>
    <w:rsid w:val="00250341"/>
    <w:rsid w:val="00283536"/>
    <w:rsid w:val="002A0029"/>
    <w:rsid w:val="0037640E"/>
    <w:rsid w:val="00395677"/>
    <w:rsid w:val="004466E0"/>
    <w:rsid w:val="00572F5C"/>
    <w:rsid w:val="005924B7"/>
    <w:rsid w:val="006D7581"/>
    <w:rsid w:val="008A7ACD"/>
    <w:rsid w:val="008B0C52"/>
    <w:rsid w:val="008C1469"/>
    <w:rsid w:val="008C245C"/>
    <w:rsid w:val="00960720"/>
    <w:rsid w:val="00A04170"/>
    <w:rsid w:val="00A271C8"/>
    <w:rsid w:val="00B551B7"/>
    <w:rsid w:val="00C36954"/>
    <w:rsid w:val="00D12DDB"/>
    <w:rsid w:val="00D54F1F"/>
    <w:rsid w:val="00D55AC0"/>
    <w:rsid w:val="00D67A97"/>
    <w:rsid w:val="00DB305E"/>
    <w:rsid w:val="00DD0644"/>
    <w:rsid w:val="00F21CA3"/>
    <w:rsid w:val="00F3073F"/>
    <w:rsid w:val="00FA1859"/>
    <w:rsid w:val="00FE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26A20"/>
  <w15:chartTrackingRefBased/>
  <w15:docId w15:val="{5C7FFC89-0E71-435F-A251-E1A24A47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4B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4B7"/>
    <w:rPr>
      <w:sz w:val="18"/>
      <w:szCs w:val="18"/>
    </w:rPr>
  </w:style>
  <w:style w:type="table" w:styleId="a7">
    <w:name w:val="Table Grid"/>
    <w:basedOn w:val="a1"/>
    <w:uiPriority w:val="39"/>
    <w:qFormat/>
    <w:rsid w:val="005924B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D32A31-7969-41C5-8C24-9993409B1510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4</cp:revision>
  <dcterms:created xsi:type="dcterms:W3CDTF">2025-07-16T14:12:00Z</dcterms:created>
  <dcterms:modified xsi:type="dcterms:W3CDTF">2025-11-10T11:15:00Z</dcterms:modified>
</cp:coreProperties>
</file>